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character" w:styleId="ZmlenmeyenBahsetme">
    <w:name w:val="Çözümlenmeyen Bahsetm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0T11:19:00Z</dcterms:created>
  <dc:creator>pplouffe</dc:creator>
  <dc:description/>
  <cp:keywords/>
  <dc:language>en-US</dc:language>
  <cp:lastModifiedBy>Burak MENEK</cp:lastModifiedBy>
  <cp:lastPrinted>2010-02-23T13:00:00Z</cp:lastPrinted>
  <dcterms:modified xsi:type="dcterms:W3CDTF">2025-05-26T08:5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f19b2b2dad6427413b05fdf5a003d01e166fbc0c7d638c03b2a8cf465a4ca3</vt:lpwstr>
  </property>
</Properties>
</file>